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0002" w14:textId="689699D3" w:rsidR="008B559F" w:rsidRPr="00C10B0E" w:rsidRDefault="00C10B0E" w:rsidP="00C10B0E">
      <w:pPr>
        <w:jc w:val="both"/>
        <w:rPr>
          <w:rFonts w:ascii="Times New Roman" w:eastAsia="Times New Roman" w:hAnsi="Times New Roman" w:cs="Times New Roman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</w:rPr>
        <w:t>A</w:t>
      </w:r>
      <w:r w:rsidR="005D657F">
        <w:rPr>
          <w:rFonts w:ascii="Times New Roman" w:eastAsia="Times New Roman" w:hAnsi="Times New Roman" w:cs="Times New Roman"/>
        </w:rPr>
        <w:t>dditional file</w:t>
      </w:r>
      <w:r w:rsidRPr="00C10B0E">
        <w:rPr>
          <w:rFonts w:ascii="Times New Roman" w:eastAsia="Times New Roman" w:hAnsi="Times New Roman" w:cs="Times New Roman"/>
        </w:rPr>
        <w:t xml:space="preserve"> </w:t>
      </w:r>
      <w:r w:rsidR="001107D0">
        <w:rPr>
          <w:rFonts w:ascii="Times New Roman" w:eastAsia="Times New Roman" w:hAnsi="Times New Roman" w:cs="Times New Roman"/>
        </w:rPr>
        <w:t>3</w:t>
      </w:r>
      <w:r w:rsidR="00EF4CBE" w:rsidRPr="00C10B0E">
        <w:rPr>
          <w:rFonts w:ascii="Times New Roman" w:eastAsia="Times New Roman" w:hAnsi="Times New Roman" w:cs="Times New Roman"/>
        </w:rPr>
        <w:t xml:space="preserve">. </w:t>
      </w:r>
      <w:r w:rsidRPr="00C10B0E">
        <w:rPr>
          <w:rFonts w:ascii="Times New Roman" w:eastAsia="Times New Roman" w:hAnsi="Times New Roman" w:cs="Times New Roman"/>
        </w:rPr>
        <w:t>Prevalence of high-risk HPV infection by different genotypes, based on the socio-demographic and economic profile of women attending screening</w:t>
      </w:r>
      <w:r w:rsidR="00EF4CBE" w:rsidRPr="00C10B0E">
        <w:rPr>
          <w:rFonts w:ascii="Times New Roman" w:eastAsia="Times New Roman" w:hAnsi="Times New Roman" w:cs="Times New Roman"/>
        </w:rPr>
        <w:t>.</w:t>
      </w:r>
    </w:p>
    <w:tbl>
      <w:tblPr>
        <w:tblStyle w:val="a"/>
        <w:tblW w:w="14600" w:type="dxa"/>
        <w:tblLayout w:type="fixed"/>
        <w:tblLook w:val="0400" w:firstRow="0" w:lastRow="0" w:firstColumn="0" w:lastColumn="0" w:noHBand="0" w:noVBand="1"/>
      </w:tblPr>
      <w:tblGrid>
        <w:gridCol w:w="2121"/>
        <w:gridCol w:w="2144"/>
        <w:gridCol w:w="936"/>
        <w:gridCol w:w="936"/>
        <w:gridCol w:w="951"/>
        <w:gridCol w:w="926"/>
        <w:gridCol w:w="917"/>
        <w:gridCol w:w="962"/>
        <w:gridCol w:w="1022"/>
        <w:gridCol w:w="857"/>
        <w:gridCol w:w="955"/>
        <w:gridCol w:w="926"/>
        <w:gridCol w:w="947"/>
      </w:tblGrid>
      <w:tr w:rsidR="008B559F" w:rsidRPr="00C10B0E" w14:paraId="79D8B420" w14:textId="77777777" w:rsidTr="00DD1F69">
        <w:trPr>
          <w:trHeight w:val="570"/>
        </w:trPr>
        <w:tc>
          <w:tcPr>
            <w:tcW w:w="4265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03" w14:textId="77777777" w:rsidR="008B559F" w:rsidRPr="00C10B0E" w:rsidRDefault="00035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10B0E">
              <w:rPr>
                <w:rFonts w:ascii="Times New Roman" w:hAnsi="Times New Roman" w:cs="Times New Roman"/>
                <w:b/>
                <w:color w:val="000000"/>
              </w:rPr>
              <w:t>Variables</w:t>
            </w:r>
          </w:p>
        </w:tc>
        <w:tc>
          <w:tcPr>
            <w:tcW w:w="93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05" w14:textId="77777777" w:rsidR="008B559F" w:rsidRPr="00C10B0E" w:rsidRDefault="00035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10B0E">
              <w:rPr>
                <w:rFonts w:ascii="Times New Roman" w:hAnsi="Times New Roman" w:cs="Times New Roman"/>
                <w:b/>
                <w:color w:val="000000"/>
              </w:rPr>
              <w:t>Total, n</w:t>
            </w:r>
          </w:p>
        </w:tc>
        <w:tc>
          <w:tcPr>
            <w:tcW w:w="188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06" w14:textId="77777777" w:rsidR="008B559F" w:rsidRPr="00C10B0E" w:rsidRDefault="00035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10B0E">
              <w:rPr>
                <w:rFonts w:ascii="Times New Roman" w:hAnsi="Times New Roman" w:cs="Times New Roman"/>
                <w:b/>
                <w:color w:val="000000"/>
              </w:rPr>
              <w:t>High-risk HPV not detected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08" w14:textId="77777777" w:rsidR="008B559F" w:rsidRPr="00C10B0E" w:rsidRDefault="00035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10B0E">
              <w:rPr>
                <w:rFonts w:ascii="Times New Roman" w:hAnsi="Times New Roman" w:cs="Times New Roman"/>
                <w:b/>
                <w:color w:val="000000"/>
              </w:rPr>
              <w:t>HPV Positive 16/18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0A" w14:textId="70EF217E" w:rsidR="008B559F" w:rsidRPr="00C10B0E" w:rsidRDefault="00035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10B0E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="00DD1F69">
              <w:rPr>
                <w:rFonts w:ascii="Times New Roman" w:hAnsi="Times New Roman" w:cs="Times New Roman"/>
                <w:b/>
                <w:color w:val="000000"/>
              </w:rPr>
              <w:t>H</w:t>
            </w:r>
            <w:r w:rsidRPr="00C10B0E">
              <w:rPr>
                <w:rFonts w:ascii="Times New Roman" w:hAnsi="Times New Roman" w:cs="Times New Roman"/>
                <w:b/>
                <w:color w:val="000000"/>
              </w:rPr>
              <w:t>igh-risk</w:t>
            </w:r>
            <w:r w:rsidR="00DD1F69">
              <w:rPr>
                <w:rFonts w:ascii="Times New Roman" w:hAnsi="Times New Roman" w:cs="Times New Roman"/>
                <w:b/>
                <w:color w:val="000000"/>
              </w:rPr>
              <w:t xml:space="preserve"> non-16/18 </w:t>
            </w:r>
            <w:r w:rsidRPr="00C10B0E">
              <w:rPr>
                <w:rFonts w:ascii="Times New Roman" w:hAnsi="Times New Roman" w:cs="Times New Roman"/>
                <w:b/>
                <w:color w:val="000000"/>
              </w:rPr>
              <w:t xml:space="preserve">HPV </w:t>
            </w:r>
            <w:r w:rsidRPr="00C10B0E">
              <w:rPr>
                <w:rFonts w:ascii="Times New Roman" w:hAnsi="Times New Roman" w:cs="Times New Roman"/>
                <w:b/>
                <w:color w:val="000000"/>
              </w:rPr>
              <w:t>Positive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0C" w14:textId="77777777" w:rsidR="008B559F" w:rsidRPr="00C10B0E" w:rsidRDefault="00035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10B0E">
              <w:rPr>
                <w:rFonts w:ascii="Times New Roman" w:hAnsi="Times New Roman" w:cs="Times New Roman"/>
                <w:b/>
                <w:color w:val="000000"/>
              </w:rPr>
              <w:t>Unsatisfactory HPV test</w:t>
            </w:r>
          </w:p>
        </w:tc>
        <w:tc>
          <w:tcPr>
            <w:tcW w:w="187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0E" w14:textId="77777777" w:rsidR="008B559F" w:rsidRPr="00C10B0E" w:rsidRDefault="00035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10B0E">
              <w:rPr>
                <w:rFonts w:ascii="Times New Roman" w:hAnsi="Times New Roman" w:cs="Times New Roman"/>
                <w:b/>
                <w:color w:val="000000"/>
              </w:rPr>
              <w:t>Missing</w:t>
            </w:r>
          </w:p>
        </w:tc>
      </w:tr>
      <w:tr w:rsidR="008B559F" w:rsidRPr="00C10B0E" w14:paraId="09832E2F" w14:textId="77777777" w:rsidTr="00DD1F69">
        <w:trPr>
          <w:trHeight w:val="285"/>
        </w:trPr>
        <w:tc>
          <w:tcPr>
            <w:tcW w:w="4265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10" w14:textId="77777777" w:rsidR="008B559F" w:rsidRPr="00C10B0E" w:rsidRDefault="008B5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93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12" w14:textId="77777777" w:rsidR="008B559F" w:rsidRPr="00C10B0E" w:rsidRDefault="008B5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13" w14:textId="77777777" w:rsidR="008B559F" w:rsidRPr="00C10B0E" w:rsidRDefault="00035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10B0E"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14" w14:textId="77777777" w:rsidR="008B559F" w:rsidRPr="00C10B0E" w:rsidRDefault="00035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10B0E">
              <w:rPr>
                <w:rFonts w:ascii="Times New Roman" w:hAnsi="Times New Roman" w:cs="Times New Roman"/>
                <w:b/>
                <w:color w:val="000000"/>
              </w:rPr>
              <w:t>%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15" w14:textId="77777777" w:rsidR="008B559F" w:rsidRPr="00C10B0E" w:rsidRDefault="00035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10B0E"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16" w14:textId="77777777" w:rsidR="008B559F" w:rsidRPr="00C10B0E" w:rsidRDefault="00035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10B0E">
              <w:rPr>
                <w:rFonts w:ascii="Times New Roman" w:hAnsi="Times New Roman" w:cs="Times New Roman"/>
                <w:b/>
                <w:color w:val="000000"/>
              </w:rPr>
              <w:t>%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17" w14:textId="77777777" w:rsidR="008B559F" w:rsidRPr="00C10B0E" w:rsidRDefault="00035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10B0E"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18" w14:textId="77777777" w:rsidR="008B559F" w:rsidRPr="00C10B0E" w:rsidRDefault="00035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10B0E">
              <w:rPr>
                <w:rFonts w:ascii="Times New Roman" w:hAnsi="Times New Roman" w:cs="Times New Roman"/>
                <w:b/>
                <w:color w:val="000000"/>
              </w:rPr>
              <w:t>%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19" w14:textId="77777777" w:rsidR="008B559F" w:rsidRPr="00C10B0E" w:rsidRDefault="00035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10B0E"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1A" w14:textId="77777777" w:rsidR="008B559F" w:rsidRPr="00C10B0E" w:rsidRDefault="00035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10B0E">
              <w:rPr>
                <w:rFonts w:ascii="Times New Roman" w:hAnsi="Times New Roman" w:cs="Times New Roman"/>
                <w:b/>
                <w:color w:val="000000"/>
              </w:rPr>
              <w:t>%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1B" w14:textId="77777777" w:rsidR="008B559F" w:rsidRPr="00C10B0E" w:rsidRDefault="00035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10B0E"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1C" w14:textId="77777777" w:rsidR="008B559F" w:rsidRPr="00C10B0E" w:rsidRDefault="00035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10B0E">
              <w:rPr>
                <w:rFonts w:ascii="Times New Roman" w:hAnsi="Times New Roman" w:cs="Times New Roman"/>
                <w:b/>
                <w:color w:val="000000"/>
              </w:rPr>
              <w:t>%</w:t>
            </w:r>
          </w:p>
        </w:tc>
      </w:tr>
      <w:tr w:rsidR="008B559F" w:rsidRPr="00C10B0E" w14:paraId="088F7826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D" w14:textId="77777777" w:rsidR="008B559F" w:rsidRPr="00C10B0E" w:rsidRDefault="0003570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C10B0E">
              <w:rPr>
                <w:rFonts w:ascii="Times New Roman" w:hAnsi="Times New Roman" w:cs="Times New Roman"/>
                <w:b/>
                <w:color w:val="000000"/>
              </w:rPr>
              <w:t>Total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E" w14:textId="77777777" w:rsidR="008B559F" w:rsidRPr="00C10B0E" w:rsidRDefault="000357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Overal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F" w14:textId="5DE56D70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6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73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0" w14:textId="319DBDC6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4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0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1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2.5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2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45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3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4" w14:textId="4117ADFF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21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5" w14:textId="77777777" w:rsidR="008B559F" w:rsidRPr="00DD1F69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D1F69">
              <w:rPr>
                <w:rFonts w:ascii="Times New Roman" w:hAnsi="Times New Roman" w:cs="Times New Roman"/>
                <w:color w:val="000000"/>
              </w:rPr>
              <w:t>3.3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6" w14:textId="77777777" w:rsidR="008B559F" w:rsidRPr="00DD1F69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D1F69">
              <w:rPr>
                <w:rFonts w:ascii="Times New Roman" w:hAnsi="Times New Roman" w:cs="Times New Roman"/>
                <w:color w:val="000000"/>
              </w:rPr>
              <w:t>91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7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.4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8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5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9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8B559F" w:rsidRPr="00C10B0E" w14:paraId="030110B1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A" w14:textId="11F6C83D" w:rsidR="008B559F" w:rsidRPr="00C10B0E" w:rsidRDefault="0082448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Locality</w:t>
            </w:r>
            <w:r w:rsidRPr="00C10B0E">
              <w:rPr>
                <w:rFonts w:ascii="Times New Roman" w:hAnsi="Times New Roman" w:cs="Times New Roman"/>
                <w:b/>
                <w:color w:val="000000"/>
              </w:rPr>
              <w:t>†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B" w14:textId="77777777" w:rsidR="008B559F" w:rsidRPr="00C10B0E" w:rsidRDefault="008B559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C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D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E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F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0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1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2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3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4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5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6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8B559F" w:rsidRPr="00C10B0E" w14:paraId="5AEA0355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7" w14:textId="77777777" w:rsidR="008B559F" w:rsidRPr="00C10B0E" w:rsidRDefault="008B55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8" w14:textId="77777777" w:rsidR="008B559F" w:rsidRPr="00C10B0E" w:rsidRDefault="000357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9" w14:textId="45A440EC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4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A" w14:textId="0B860FD4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29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B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4.4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C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D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E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F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0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1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2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3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8B559F" w:rsidRPr="00C10B0E" w14:paraId="5E8EB416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4" w14:textId="77777777" w:rsidR="008B559F" w:rsidRPr="00C10B0E" w:rsidRDefault="008B55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5" w14:textId="77777777" w:rsidR="008B559F" w:rsidRPr="00C10B0E" w:rsidRDefault="000357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 xml:space="preserve">Urban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6" w14:textId="495B726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3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2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7" w14:textId="3119E2A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1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3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8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1.6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9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4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A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B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4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C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4.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D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56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E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F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0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8B559F" w:rsidRPr="00C10B0E" w14:paraId="239FA987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1" w14:textId="77777777" w:rsidR="008B559F" w:rsidRPr="00C10B0E" w:rsidRDefault="008B55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2" w14:textId="64F06114" w:rsidR="008B559F" w:rsidRPr="00C10B0E" w:rsidRDefault="000357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Unrecorded</w:t>
            </w:r>
            <w:r w:rsidR="00D12CF4" w:rsidRPr="00D12CF4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3" w14:textId="5440BCFF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0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4" w14:textId="4918E1B5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4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5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4.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6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7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8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0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9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A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6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B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.6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C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D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  <w:tr w:rsidR="008B559F" w:rsidRPr="00C10B0E" w14:paraId="3F376B59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E" w14:textId="77777777" w:rsidR="008B559F" w:rsidRPr="00C10B0E" w:rsidRDefault="0003570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C10B0E">
              <w:rPr>
                <w:rFonts w:ascii="Times New Roman" w:hAnsi="Times New Roman" w:cs="Times New Roman"/>
                <w:b/>
                <w:color w:val="000000"/>
              </w:rPr>
              <w:t>Stat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F" w14:textId="77777777" w:rsidR="008B559F" w:rsidRPr="00C10B0E" w:rsidRDefault="008B559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0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1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2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3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4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5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6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7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8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9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A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8B559F" w:rsidRPr="00C10B0E" w14:paraId="4C1DFDDD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B" w14:textId="77777777" w:rsidR="008B559F" w:rsidRPr="00C10B0E" w:rsidRDefault="008B55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C" w14:textId="77777777" w:rsidR="008B559F" w:rsidRPr="00C10B0E" w:rsidRDefault="000357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Joho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D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E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85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F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87.2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0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1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2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3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6.4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4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5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6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7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.55</w:t>
            </w:r>
          </w:p>
        </w:tc>
      </w:tr>
      <w:tr w:rsidR="008B559F" w:rsidRPr="00C10B0E" w14:paraId="35A0DA88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8" w14:textId="77777777" w:rsidR="008B559F" w:rsidRPr="00C10B0E" w:rsidRDefault="008B55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9" w14:textId="77777777" w:rsidR="008B559F" w:rsidRPr="00C10B0E" w:rsidRDefault="000357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Kedah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A" w14:textId="529F6BD6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39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B" w14:textId="5A97A9B4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8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82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C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4.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D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E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F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0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.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1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4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2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3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4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8B559F" w:rsidRPr="00C10B0E" w14:paraId="76EC65AD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5" w14:textId="77777777" w:rsidR="008B559F" w:rsidRPr="00C10B0E" w:rsidRDefault="008B55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6" w14:textId="77777777" w:rsidR="008B559F" w:rsidRPr="00C10B0E" w:rsidRDefault="000357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Kelanta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7" w14:textId="48F8CB7B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4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8" w14:textId="07564D23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27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9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4.4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A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B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C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D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E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F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.2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0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1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8B559F" w:rsidRPr="00C10B0E" w14:paraId="6605889E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2" w14:textId="77777777" w:rsidR="008B559F" w:rsidRPr="00C10B0E" w:rsidRDefault="008B55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3" w14:textId="77777777" w:rsidR="008B559F" w:rsidRPr="00C10B0E" w:rsidRDefault="000357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Negeri Sembila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4" w14:textId="0BA30641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2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5" w14:textId="14D9FD0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14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6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1.7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7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8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9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A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.8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B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C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.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D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E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8B559F" w:rsidRPr="00C10B0E" w14:paraId="7D570F74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F" w14:textId="77777777" w:rsidR="008B559F" w:rsidRPr="00C10B0E" w:rsidRDefault="008B55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0" w14:textId="77777777" w:rsidR="008B559F" w:rsidRPr="00C10B0E" w:rsidRDefault="000357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Selango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1" w14:textId="0833938E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4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9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2" w14:textId="09CCA9B2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4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79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3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5.9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4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5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6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7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.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8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9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A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B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8B559F" w:rsidRPr="00C10B0E" w14:paraId="0FF8D13A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C" w14:textId="77777777" w:rsidR="008B559F" w:rsidRPr="00C10B0E" w:rsidRDefault="008B55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D" w14:textId="2CE91708" w:rsidR="008B559F" w:rsidRPr="00C10B0E" w:rsidRDefault="000357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WPKL &amp; Putrajay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E" w14:textId="3DB05AF2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7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7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F" w14:textId="0B96D554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6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0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0.9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1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9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2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3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78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4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4.4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5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48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6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.7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7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8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8B559F" w:rsidRPr="00C10B0E" w14:paraId="577F49C1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9" w14:textId="77777777" w:rsidR="008B559F" w:rsidRPr="00C10B0E" w:rsidRDefault="0003570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C10B0E">
              <w:rPr>
                <w:rFonts w:ascii="Times New Roman" w:hAnsi="Times New Roman" w:cs="Times New Roman"/>
                <w:b/>
                <w:color w:val="000000"/>
              </w:rPr>
              <w:t>Age group (years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A" w14:textId="77777777" w:rsidR="008B559F" w:rsidRPr="00C10B0E" w:rsidRDefault="008B559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B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C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D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E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F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0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1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2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3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4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5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8B559F" w:rsidRPr="00C10B0E" w14:paraId="493D46FB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6" w14:textId="77777777" w:rsidR="008B559F" w:rsidRPr="00C10B0E" w:rsidRDefault="008B55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7" w14:textId="77777777" w:rsidR="008B559F" w:rsidRPr="00C10B0E" w:rsidRDefault="000357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0-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8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5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9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52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A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0.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B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C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D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E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F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0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.7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1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2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</w:tr>
      <w:tr w:rsidR="008B559F" w:rsidRPr="00C10B0E" w14:paraId="4ED8EB2B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3" w14:textId="77777777" w:rsidR="008B559F" w:rsidRPr="00C10B0E" w:rsidRDefault="008B55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4" w14:textId="77777777" w:rsidR="008B559F" w:rsidRPr="00C10B0E" w:rsidRDefault="000357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0-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5" w14:textId="3482ABD1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1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4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6" w14:textId="6DF274CA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9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9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7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2.6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8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8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9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A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71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B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.3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C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49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D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E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F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8B559F" w:rsidRPr="00C10B0E" w14:paraId="72C29E3E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0" w14:textId="77777777" w:rsidR="008B559F" w:rsidRPr="00C10B0E" w:rsidRDefault="008B55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1" w14:textId="77777777" w:rsidR="008B559F" w:rsidRPr="00C10B0E" w:rsidRDefault="000357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40-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2" w14:textId="1406428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1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0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3" w14:textId="09775B21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0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19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4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2.0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5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6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7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8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8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.5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9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2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A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.9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B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C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</w:tr>
      <w:tr w:rsidR="008B559F" w:rsidRPr="00C10B0E" w14:paraId="2F3DB79F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D" w14:textId="77777777" w:rsidR="008B559F" w:rsidRPr="00C10B0E" w:rsidRDefault="008B55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E" w14:textId="77777777" w:rsidR="008B559F" w:rsidRPr="00C10B0E" w:rsidRDefault="000357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50-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F" w14:textId="4F32E11A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6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0" w14:textId="42EFAA46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38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1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3.9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2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3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4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5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.8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6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7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8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9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8B559F" w:rsidRPr="00C10B0E" w14:paraId="6DBA156B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A" w14:textId="77777777" w:rsidR="008B559F" w:rsidRPr="00C10B0E" w:rsidRDefault="0003570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C10B0E">
              <w:rPr>
                <w:rFonts w:ascii="Times New Roman" w:hAnsi="Times New Roman" w:cs="Times New Roman"/>
                <w:b/>
                <w:color w:val="000000"/>
              </w:rPr>
              <w:t>Ethnicity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B" w14:textId="77777777" w:rsidR="008B559F" w:rsidRPr="00C10B0E" w:rsidRDefault="008B559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C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D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E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F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0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1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2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3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4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5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6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8B559F" w:rsidRPr="00C10B0E" w14:paraId="16D48EBA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7" w14:textId="77777777" w:rsidR="008B559F" w:rsidRPr="00C10B0E" w:rsidRDefault="008B55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8" w14:textId="77777777" w:rsidR="008B559F" w:rsidRPr="00C10B0E" w:rsidRDefault="000357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Mala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9" w14:textId="3EA5D82D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0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63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A" w14:textId="7F641C7D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8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56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B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3.2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C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4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D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E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84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F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0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75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1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.4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2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3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</w:tr>
      <w:tr w:rsidR="008B559F" w:rsidRPr="00C10B0E" w14:paraId="73743BED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4" w14:textId="77777777" w:rsidR="008B559F" w:rsidRPr="00C10B0E" w:rsidRDefault="008B55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5" w14:textId="77777777" w:rsidR="008B559F" w:rsidRPr="00C10B0E" w:rsidRDefault="000357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Chines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6" w14:textId="7B631E6B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0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7" w14:textId="2492FA8A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76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8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0.7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9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A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B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7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C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5.8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D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E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F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0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8B559F" w:rsidRPr="00C10B0E" w14:paraId="4D2BE271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1" w14:textId="77777777" w:rsidR="008B559F" w:rsidRPr="00C10B0E" w:rsidRDefault="008B55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2" w14:textId="77777777" w:rsidR="008B559F" w:rsidRPr="00C10B0E" w:rsidRDefault="000357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India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3" w14:textId="2DF59311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4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4" w14:textId="35A249CA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5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87.6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6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7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8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9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6.5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A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B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.4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C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D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8B559F" w:rsidRPr="00C10B0E" w14:paraId="279ADFE5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E" w14:textId="77777777" w:rsidR="008B559F" w:rsidRPr="00C10B0E" w:rsidRDefault="008B55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F" w14:textId="77777777" w:rsidR="008B559F" w:rsidRPr="00C10B0E" w:rsidRDefault="000357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Other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0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59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1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51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2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87.8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3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4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5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6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6.0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7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8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.2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9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A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  <w:tr w:rsidR="008B559F" w:rsidRPr="00C10B0E" w14:paraId="7B8C1BAB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B" w14:textId="77777777" w:rsidR="008B559F" w:rsidRPr="00C10B0E" w:rsidRDefault="008B55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C" w14:textId="534DEA69" w:rsidR="008B559F" w:rsidRPr="00C10B0E" w:rsidRDefault="000E063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D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E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F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81.2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0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1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6.2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2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3" w14:textId="4054BBC0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4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5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2.5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6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7" w14:textId="1DA19ABD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B559F" w:rsidRPr="00C10B0E" w14:paraId="490E7A43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8" w14:textId="77777777" w:rsidR="008B559F" w:rsidRPr="00C10B0E" w:rsidRDefault="0003570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C10B0E">
              <w:rPr>
                <w:rFonts w:ascii="Times New Roman" w:hAnsi="Times New Roman" w:cs="Times New Roman"/>
                <w:b/>
                <w:color w:val="000000"/>
              </w:rPr>
              <w:t>Education level†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9" w14:textId="77777777" w:rsidR="008B559F" w:rsidRPr="00C10B0E" w:rsidRDefault="008B559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A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B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C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D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E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F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0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1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2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3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4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8B559F" w:rsidRPr="00C10B0E" w14:paraId="4B754204" w14:textId="77777777" w:rsidTr="00DD1F69">
        <w:trPr>
          <w:trHeight w:val="600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5" w14:textId="77777777" w:rsidR="008B559F" w:rsidRPr="00C10B0E" w:rsidRDefault="008B55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6" w14:textId="77777777" w:rsidR="008B559F" w:rsidRPr="00C10B0E" w:rsidRDefault="000357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Never attended school/Primar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7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6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8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6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9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2.6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A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B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C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D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4.8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E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F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0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1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8B559F" w:rsidRPr="00C10B0E" w14:paraId="6C727FF2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2" w14:textId="77777777" w:rsidR="008B559F" w:rsidRPr="00C10B0E" w:rsidRDefault="008B55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3" w14:textId="77777777" w:rsidR="008B559F" w:rsidRPr="00C10B0E" w:rsidRDefault="000357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Secondar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4" w14:textId="447AD9AA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4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8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5" w14:textId="37FD3A48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4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46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6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2.7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7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8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9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8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A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.7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B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C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D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E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</w:tr>
      <w:tr w:rsidR="008B559F" w:rsidRPr="00C10B0E" w14:paraId="7FA367B6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F" w14:textId="77777777" w:rsidR="008B559F" w:rsidRPr="00C10B0E" w:rsidRDefault="008B55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0" w14:textId="77777777" w:rsidR="008B559F" w:rsidRPr="00C10B0E" w:rsidRDefault="000357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Certificate/Tertiar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1" w14:textId="624B7E71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5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9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2" w14:textId="08B1A8BD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5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52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3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3.3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4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5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6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9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7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.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8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9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A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B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</w:tr>
      <w:tr w:rsidR="008B559F" w:rsidRPr="00C10B0E" w14:paraId="3ACEBA9C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C" w14:textId="77777777" w:rsidR="008B559F" w:rsidRPr="00C10B0E" w:rsidRDefault="008B55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D" w14:textId="6D8F0483" w:rsidR="008B559F" w:rsidRPr="00C10B0E" w:rsidRDefault="000357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Unrecorded</w:t>
            </w:r>
            <w:r w:rsidR="00D12CF4" w:rsidRPr="00D12CF4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E" w14:textId="053E8DB2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5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3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F" w14:textId="22A30034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3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4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0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2.3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1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2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3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80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4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.1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5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73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6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.9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7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8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8B559F" w:rsidRPr="00C10B0E" w14:paraId="27D9D880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9" w14:textId="77777777" w:rsidR="008B559F" w:rsidRPr="00C10B0E" w:rsidRDefault="0003570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C10B0E">
              <w:rPr>
                <w:rFonts w:ascii="Times New Roman" w:hAnsi="Times New Roman" w:cs="Times New Roman"/>
                <w:b/>
                <w:color w:val="000000"/>
              </w:rPr>
              <w:t>Occupation†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A" w14:textId="77777777" w:rsidR="008B559F" w:rsidRPr="00C10B0E" w:rsidRDefault="008B559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B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C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D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E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F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0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1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2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3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4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5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8B559F" w:rsidRPr="00C10B0E" w14:paraId="6B537A91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6" w14:textId="77777777" w:rsidR="008B559F" w:rsidRPr="00C10B0E" w:rsidRDefault="008B55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7" w14:textId="77777777" w:rsidR="008B559F" w:rsidRPr="00BC6EE8" w:rsidRDefault="000357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C6EE8">
              <w:rPr>
                <w:rFonts w:ascii="Times New Roman" w:hAnsi="Times New Roman" w:cs="Times New Roman"/>
                <w:color w:val="000000"/>
              </w:rPr>
              <w:t>Self-employe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8" w14:textId="77777777" w:rsidR="008B559F" w:rsidRPr="00BC6EE8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6EE8">
              <w:rPr>
                <w:rFonts w:ascii="Times New Roman" w:hAnsi="Times New Roman" w:cs="Times New Roman"/>
                <w:color w:val="000000"/>
              </w:rPr>
              <w:t>7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9" w14:textId="77777777" w:rsidR="008B559F" w:rsidRPr="00BC6EE8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6EE8">
              <w:rPr>
                <w:rFonts w:ascii="Times New Roman" w:hAnsi="Times New Roman" w:cs="Times New Roman"/>
                <w:color w:val="000000"/>
              </w:rPr>
              <w:t>69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A" w14:textId="77777777" w:rsidR="008B559F" w:rsidRPr="00BC6EE8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6EE8">
              <w:rPr>
                <w:rFonts w:ascii="Times New Roman" w:hAnsi="Times New Roman" w:cs="Times New Roman"/>
                <w:color w:val="000000"/>
              </w:rPr>
              <w:t>91.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B" w14:textId="77777777" w:rsidR="008B559F" w:rsidRPr="00BC6EE8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6EE8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C" w14:textId="77777777" w:rsidR="008B559F" w:rsidRPr="00BC6EE8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6EE8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D" w14:textId="77777777" w:rsidR="008B559F" w:rsidRPr="00BC6EE8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6EE8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E" w14:textId="77777777" w:rsidR="008B559F" w:rsidRPr="00BC6EE8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6EE8">
              <w:rPr>
                <w:rFonts w:ascii="Times New Roman" w:hAnsi="Times New Roman" w:cs="Times New Roman"/>
                <w:color w:val="000000"/>
              </w:rPr>
              <w:t>5.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F" w14:textId="77777777" w:rsidR="008B559F" w:rsidRPr="00BC6EE8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6EE8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0" w14:textId="77777777" w:rsidR="008B559F" w:rsidRPr="00BC6EE8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6EE8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1" w14:textId="77777777" w:rsidR="008B559F" w:rsidRPr="00BC6EE8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6EE8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2" w14:textId="77777777" w:rsidR="008B559F" w:rsidRPr="00BC6EE8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6EE8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</w:tr>
      <w:tr w:rsidR="008B559F" w:rsidRPr="00C10B0E" w14:paraId="7C92053B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3" w14:textId="77777777" w:rsidR="008B559F" w:rsidRPr="00C10B0E" w:rsidRDefault="008B55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4" w14:textId="77777777" w:rsidR="008B559F" w:rsidRPr="00BC6EE8" w:rsidRDefault="000357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C6EE8">
              <w:rPr>
                <w:rFonts w:ascii="Times New Roman" w:hAnsi="Times New Roman" w:cs="Times New Roman"/>
                <w:color w:val="000000"/>
              </w:rPr>
              <w:t>Government employe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5" w14:textId="4BCE9492" w:rsidR="008B559F" w:rsidRPr="00BC6EE8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6EE8">
              <w:rPr>
                <w:rFonts w:ascii="Times New Roman" w:hAnsi="Times New Roman" w:cs="Times New Roman"/>
                <w:color w:val="000000"/>
              </w:rPr>
              <w:t>3</w:t>
            </w:r>
            <w:r w:rsidR="005007F4" w:rsidRPr="00BC6EE8">
              <w:rPr>
                <w:rFonts w:ascii="Times New Roman" w:hAnsi="Times New Roman" w:cs="Times New Roman"/>
                <w:color w:val="000000"/>
              </w:rPr>
              <w:t>,</w:t>
            </w:r>
            <w:r w:rsidRPr="00BC6EE8">
              <w:rPr>
                <w:rFonts w:ascii="Times New Roman" w:hAnsi="Times New Roman" w:cs="Times New Roman"/>
                <w:color w:val="000000"/>
              </w:rPr>
              <w:t>6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6" w14:textId="25C97F95" w:rsidR="008B559F" w:rsidRPr="00BC6EE8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6EE8">
              <w:rPr>
                <w:rFonts w:ascii="Times New Roman" w:hAnsi="Times New Roman" w:cs="Times New Roman"/>
                <w:color w:val="000000"/>
              </w:rPr>
              <w:t>3</w:t>
            </w:r>
            <w:r w:rsidR="005007F4" w:rsidRPr="00BC6EE8">
              <w:rPr>
                <w:rFonts w:ascii="Times New Roman" w:hAnsi="Times New Roman" w:cs="Times New Roman"/>
                <w:color w:val="000000"/>
              </w:rPr>
              <w:t>,</w:t>
            </w:r>
            <w:r w:rsidRPr="00BC6EE8">
              <w:rPr>
                <w:rFonts w:ascii="Times New Roman" w:hAnsi="Times New Roman" w:cs="Times New Roman"/>
                <w:color w:val="000000"/>
              </w:rPr>
              <w:t>43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7" w14:textId="77777777" w:rsidR="008B559F" w:rsidRPr="00BC6EE8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6EE8">
              <w:rPr>
                <w:rFonts w:ascii="Times New Roman" w:hAnsi="Times New Roman" w:cs="Times New Roman"/>
                <w:color w:val="000000"/>
              </w:rPr>
              <w:t>93.4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8" w14:textId="77777777" w:rsidR="008B559F" w:rsidRPr="00BC6EE8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6EE8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9" w14:textId="77777777" w:rsidR="008B559F" w:rsidRPr="00BC6EE8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6EE8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A" w14:textId="77777777" w:rsidR="008B559F" w:rsidRPr="00BC6EE8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6EE8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B" w14:textId="77777777" w:rsidR="008B559F" w:rsidRPr="00BC6EE8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6EE8">
              <w:rPr>
                <w:rFonts w:ascii="Times New Roman" w:hAnsi="Times New Roman" w:cs="Times New Roman"/>
                <w:color w:val="000000"/>
              </w:rPr>
              <w:t>3.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C" w14:textId="77777777" w:rsidR="008B559F" w:rsidRPr="00BC6EE8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6EE8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D" w14:textId="77777777" w:rsidR="008B559F" w:rsidRPr="00BC6EE8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6EE8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E" w14:textId="77777777" w:rsidR="008B559F" w:rsidRPr="00BC6EE8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6EE8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F" w14:textId="77777777" w:rsidR="008B559F" w:rsidRPr="00BC6EE8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6EE8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8B559F" w:rsidRPr="00C10B0E" w14:paraId="08DFB2AE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0" w14:textId="77777777" w:rsidR="008B559F" w:rsidRPr="00C10B0E" w:rsidRDefault="008B55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1" w14:textId="77777777" w:rsidR="008B559F" w:rsidRPr="00BC6EE8" w:rsidRDefault="000357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C6EE8">
              <w:rPr>
                <w:rFonts w:ascii="Times New Roman" w:hAnsi="Times New Roman" w:cs="Times New Roman"/>
                <w:color w:val="000000"/>
              </w:rPr>
              <w:t>Private employe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2" w14:textId="4F2673A3" w:rsidR="008B559F" w:rsidRPr="00BC6EE8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6EE8">
              <w:rPr>
                <w:rFonts w:ascii="Times New Roman" w:hAnsi="Times New Roman" w:cs="Times New Roman"/>
                <w:color w:val="000000"/>
              </w:rPr>
              <w:t>2</w:t>
            </w:r>
            <w:r w:rsidR="005007F4" w:rsidRPr="00BC6EE8">
              <w:rPr>
                <w:rFonts w:ascii="Times New Roman" w:hAnsi="Times New Roman" w:cs="Times New Roman"/>
                <w:color w:val="000000"/>
              </w:rPr>
              <w:t>,</w:t>
            </w:r>
            <w:r w:rsidRPr="00BC6EE8">
              <w:rPr>
                <w:rFonts w:ascii="Times New Roman" w:hAnsi="Times New Roman" w:cs="Times New Roman"/>
                <w:color w:val="000000"/>
              </w:rPr>
              <w:t>6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3" w14:textId="3E303A0A" w:rsidR="008B559F" w:rsidRPr="00BC6EE8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6EE8">
              <w:rPr>
                <w:rFonts w:ascii="Times New Roman" w:hAnsi="Times New Roman" w:cs="Times New Roman"/>
                <w:color w:val="000000"/>
              </w:rPr>
              <w:t>2</w:t>
            </w:r>
            <w:r w:rsidR="005007F4" w:rsidRPr="00BC6EE8">
              <w:rPr>
                <w:rFonts w:ascii="Times New Roman" w:hAnsi="Times New Roman" w:cs="Times New Roman"/>
                <w:color w:val="000000"/>
              </w:rPr>
              <w:t>,</w:t>
            </w:r>
            <w:r w:rsidRPr="00BC6EE8">
              <w:rPr>
                <w:rFonts w:ascii="Times New Roman" w:hAnsi="Times New Roman" w:cs="Times New Roman"/>
                <w:color w:val="000000"/>
              </w:rPr>
              <w:t>46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4" w14:textId="77777777" w:rsidR="008B559F" w:rsidRPr="00BC6EE8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6EE8">
              <w:rPr>
                <w:rFonts w:ascii="Times New Roman" w:hAnsi="Times New Roman" w:cs="Times New Roman"/>
                <w:color w:val="000000"/>
              </w:rPr>
              <w:t>92.3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5" w14:textId="77777777" w:rsidR="008B559F" w:rsidRPr="00BC6EE8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6EE8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6" w14:textId="77777777" w:rsidR="008B559F" w:rsidRPr="00BC6EE8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6EE8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7" w14:textId="77777777" w:rsidR="008B559F" w:rsidRPr="00BC6EE8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6EE8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8" w14:textId="77777777" w:rsidR="008B559F" w:rsidRPr="00BC6EE8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6EE8">
              <w:rPr>
                <w:rFonts w:ascii="Times New Roman" w:hAnsi="Times New Roman" w:cs="Times New Roman"/>
                <w:color w:val="000000"/>
              </w:rPr>
              <w:t>4.2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9" w14:textId="77777777" w:rsidR="008B559F" w:rsidRPr="00BC6EE8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6EE8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A" w14:textId="77777777" w:rsidR="008B559F" w:rsidRPr="00BC6EE8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6EE8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B" w14:textId="77777777" w:rsidR="008B559F" w:rsidRPr="00BC6EE8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6EE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C" w14:textId="77777777" w:rsidR="008B559F" w:rsidRPr="00BC6EE8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C6EE8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  <w:tr w:rsidR="008B559F" w:rsidRPr="00C10B0E" w14:paraId="08D675A3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D" w14:textId="77777777" w:rsidR="008B559F" w:rsidRPr="00C10B0E" w:rsidRDefault="008B55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E" w14:textId="77777777" w:rsidR="008B559F" w:rsidRPr="00DD1F69" w:rsidRDefault="000357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D1F69">
              <w:rPr>
                <w:rFonts w:ascii="Times New Roman" w:hAnsi="Times New Roman" w:cs="Times New Roman"/>
                <w:color w:val="000000"/>
              </w:rPr>
              <w:t>Pensioner/Housewif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F" w14:textId="0460D1A4" w:rsidR="008B559F" w:rsidRPr="00DD1F69" w:rsidRDefault="00D616B6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,2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0" w14:textId="16B07FA3" w:rsidR="008B559F" w:rsidRPr="00DD1F69" w:rsidRDefault="00D616B6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,0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1" w14:textId="77777777" w:rsidR="008B559F" w:rsidRPr="00DD1F69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D1F69">
              <w:rPr>
                <w:rFonts w:ascii="Times New Roman" w:hAnsi="Times New Roman" w:cs="Times New Roman"/>
                <w:color w:val="000000"/>
              </w:rPr>
              <w:t>93.4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2" w14:textId="478D9B34" w:rsidR="008B559F" w:rsidRPr="00DD1F69" w:rsidRDefault="0032111C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3" w14:textId="620BFF3C" w:rsidR="008B559F" w:rsidRPr="00C962BA" w:rsidRDefault="0032111C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4" w14:textId="5632F787" w:rsidR="008B559F" w:rsidRPr="00C962BA" w:rsidRDefault="00D616B6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62BA">
              <w:rPr>
                <w:rFonts w:ascii="Times New Roman" w:hAnsi="Times New Roman" w:cs="Times New Roman"/>
                <w:color w:val="000000"/>
              </w:rPr>
              <w:t>14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5" w14:textId="77777777" w:rsidR="008B559F" w:rsidRPr="00C962BA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62BA">
              <w:rPr>
                <w:rFonts w:ascii="Times New Roman" w:hAnsi="Times New Roman" w:cs="Times New Roman"/>
                <w:color w:val="000000"/>
              </w:rPr>
              <w:t>3.3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6" w14:textId="1A9C75B8" w:rsidR="008B559F" w:rsidRPr="00C962BA" w:rsidRDefault="00D616B6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62BA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7" w14:textId="77777777" w:rsidR="008B559F" w:rsidRPr="00C962BA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62BA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8" w14:textId="5FBE9DB6" w:rsidR="008B559F" w:rsidRPr="00C962BA" w:rsidRDefault="00D616B6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62BA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9" w14:textId="77777777" w:rsidR="008B559F" w:rsidRPr="00C962BA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62BA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8B559F" w:rsidRPr="00C10B0E" w14:paraId="266B9913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A" w14:textId="77777777" w:rsidR="008B559F" w:rsidRPr="00C10B0E" w:rsidRDefault="008B55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B" w14:textId="1CC40BF8" w:rsidR="008B559F" w:rsidRPr="00DD1F69" w:rsidRDefault="000357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D1F69">
              <w:rPr>
                <w:rFonts w:ascii="Times New Roman" w:hAnsi="Times New Roman" w:cs="Times New Roman"/>
                <w:color w:val="000000"/>
              </w:rPr>
              <w:t>Unrecorded</w:t>
            </w:r>
            <w:r w:rsidR="00D12CF4" w:rsidRPr="00DD1F69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C" w14:textId="6A436584" w:rsidR="008B559F" w:rsidRPr="00DD1F69" w:rsidRDefault="00D616B6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,3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D" w14:textId="778CA7CF" w:rsidR="008B559F" w:rsidRPr="00DD1F69" w:rsidRDefault="00D616B6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,4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E" w14:textId="77777777" w:rsidR="008B559F" w:rsidRPr="00DD1F69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D1F69">
              <w:rPr>
                <w:rFonts w:ascii="Times New Roman" w:hAnsi="Times New Roman" w:cs="Times New Roman"/>
                <w:color w:val="000000"/>
              </w:rPr>
              <w:t>92.3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F" w14:textId="43BB9576" w:rsidR="008B559F" w:rsidRPr="00DD1F69" w:rsidRDefault="0032111C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0" w14:textId="1D215C9A" w:rsidR="008B559F" w:rsidRPr="00C962BA" w:rsidRDefault="00D616B6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62BA">
              <w:rPr>
                <w:rFonts w:ascii="Times New Roman" w:hAnsi="Times New Roman" w:cs="Times New Roman"/>
                <w:color w:val="000000"/>
              </w:rPr>
              <w:t>1.</w:t>
            </w:r>
            <w:r w:rsidR="0032111C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1" w14:textId="4274B2B5" w:rsidR="008B559F" w:rsidRPr="00C962BA" w:rsidRDefault="00D616B6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62BA">
              <w:rPr>
                <w:rFonts w:ascii="Times New Roman" w:hAnsi="Times New Roman" w:cs="Times New Roman"/>
                <w:color w:val="000000"/>
              </w:rPr>
              <w:t>80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2" w14:textId="77777777" w:rsidR="008B559F" w:rsidRPr="00C962BA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62BA">
              <w:rPr>
                <w:rFonts w:ascii="Times New Roman" w:hAnsi="Times New Roman" w:cs="Times New Roman"/>
                <w:color w:val="000000"/>
              </w:rPr>
              <w:t>3.1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3" w14:textId="0B91396C" w:rsidR="008B559F" w:rsidRPr="00C962BA" w:rsidRDefault="00D616B6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62BA">
              <w:rPr>
                <w:rFonts w:ascii="Times New Roman" w:hAnsi="Times New Roman" w:cs="Times New Roman"/>
                <w:color w:val="000000"/>
              </w:rPr>
              <w:t>73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4" w14:textId="77777777" w:rsidR="008B559F" w:rsidRPr="00C962BA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62BA">
              <w:rPr>
                <w:rFonts w:ascii="Times New Roman" w:hAnsi="Times New Roman" w:cs="Times New Roman"/>
                <w:color w:val="000000"/>
              </w:rPr>
              <w:t>2.9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5" w14:textId="22F961E1" w:rsidR="008B559F" w:rsidRPr="00C962BA" w:rsidRDefault="00D616B6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62BA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6" w14:textId="77777777" w:rsidR="008B559F" w:rsidRPr="00C962BA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62BA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8B559F" w:rsidRPr="00C10B0E" w14:paraId="08DC43D9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7" w14:textId="77777777" w:rsidR="008B559F" w:rsidRPr="00C10B0E" w:rsidRDefault="0003570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C10B0E">
              <w:rPr>
                <w:rFonts w:ascii="Times New Roman" w:hAnsi="Times New Roman" w:cs="Times New Roman"/>
                <w:b/>
                <w:color w:val="000000"/>
              </w:rPr>
              <w:t>Income level†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8" w14:textId="77777777" w:rsidR="008B559F" w:rsidRPr="00C10B0E" w:rsidRDefault="008B559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9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A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B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C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D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E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F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0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1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2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3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8B559F" w:rsidRPr="00C10B0E" w14:paraId="05239C6D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4" w14:textId="77777777" w:rsidR="008B559F" w:rsidRPr="00C10B0E" w:rsidRDefault="008B55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5" w14:textId="77777777" w:rsidR="008B559F" w:rsidRPr="00C10B0E" w:rsidRDefault="000357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&lt;</w:t>
            </w:r>
            <w:r w:rsidRPr="00C10B0E">
              <w:rPr>
                <w:rFonts w:ascii="Times New Roman" w:hAnsi="Times New Roman" w:cs="Times New Roman"/>
                <w:color w:val="000000"/>
              </w:rPr>
              <w:t>=RM39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6" w14:textId="4668A50D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6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6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7" w14:textId="125EC134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6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18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8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2.9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9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A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B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3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C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.5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D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E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F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0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8B559F" w:rsidRPr="00C10B0E" w14:paraId="4234A4BD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1" w14:textId="77777777" w:rsidR="008B559F" w:rsidRPr="00C10B0E" w:rsidRDefault="008B55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2" w14:textId="77777777" w:rsidR="008B559F" w:rsidRPr="00C10B0E" w:rsidRDefault="000357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RM4000-RM79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3" w14:textId="3790B266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6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4" w14:textId="5826A74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37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5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2.8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6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7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8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3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9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.7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A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B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.9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C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D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</w:tr>
      <w:tr w:rsidR="008B559F" w:rsidRPr="00C10B0E" w14:paraId="78A0C7C4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E" w14:textId="77777777" w:rsidR="008B559F" w:rsidRPr="00C10B0E" w:rsidRDefault="008B55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F" w14:textId="77777777" w:rsidR="008B559F" w:rsidRPr="00C10B0E" w:rsidRDefault="000357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&gt;=RM8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00" w14:textId="4518C241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09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01" w14:textId="5DEC4242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02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02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4.1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03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04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05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06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.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07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08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09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0A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8B559F" w:rsidRPr="00C10B0E" w14:paraId="4B1C93A0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0B" w14:textId="77777777" w:rsidR="008B559F" w:rsidRPr="00C10B0E" w:rsidRDefault="008B55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0C" w14:textId="5A4A516D" w:rsidR="008B559F" w:rsidRPr="00C10B0E" w:rsidRDefault="000357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Unrecorded</w:t>
            </w:r>
            <w:r w:rsidR="003A5FF3" w:rsidRPr="003A5FF3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0D" w14:textId="61E1113A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5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3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0E" w14:textId="4BB6B44B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3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4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0F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2.3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0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1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2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80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3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.1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4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73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5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.9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6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7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8B559F" w:rsidRPr="00C10B0E" w14:paraId="225850D8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8" w14:textId="77777777" w:rsidR="008B559F" w:rsidRPr="00C10B0E" w:rsidRDefault="0003570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C10B0E">
              <w:rPr>
                <w:rFonts w:ascii="Times New Roman" w:hAnsi="Times New Roman" w:cs="Times New Roman"/>
                <w:b/>
                <w:color w:val="000000"/>
              </w:rPr>
              <w:t>Sampling method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9" w14:textId="77777777" w:rsidR="008B559F" w:rsidRPr="00C10B0E" w:rsidRDefault="008B559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A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B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C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D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E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F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20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21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22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23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24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8B559F" w:rsidRPr="00C10B0E" w14:paraId="312241A4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25" w14:textId="77777777" w:rsidR="008B559F" w:rsidRPr="00C10B0E" w:rsidRDefault="008B55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26" w14:textId="7C5B5281" w:rsidR="008B559F" w:rsidRPr="00C10B0E" w:rsidRDefault="000357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Assisted by HC</w:t>
            </w:r>
            <w:r w:rsidR="00114288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27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8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28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75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29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1.4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2A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2B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2C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2D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4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2E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2F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.7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30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31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</w:tr>
      <w:tr w:rsidR="008B559F" w:rsidRPr="00C10B0E" w14:paraId="0A3CFBE2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32" w14:textId="77777777" w:rsidR="008B559F" w:rsidRPr="00C10B0E" w:rsidRDefault="008B55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33" w14:textId="77777777" w:rsidR="008B559F" w:rsidRPr="00C10B0E" w:rsidRDefault="000357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Self-samplin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34" w14:textId="3B2F84AD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5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8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35" w14:textId="2901BC1D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3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36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2.5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37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44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38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39" w14:textId="62CCAD40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</w:t>
            </w:r>
            <w:r w:rsidR="00B721DD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3A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.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3B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88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3C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.4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3D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4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3E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8B559F" w:rsidRPr="00C10B0E" w14:paraId="6097D5A1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3F" w14:textId="77777777" w:rsidR="008B559F" w:rsidRPr="00C10B0E" w:rsidRDefault="008B55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40" w14:textId="4707CFC6" w:rsidR="008B559F" w:rsidRPr="00C10B0E" w:rsidRDefault="000E063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41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42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43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87.5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44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45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46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47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48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49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7.5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4A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4B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B559F" w:rsidRPr="00C10B0E" w14:paraId="3BEB7B19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4C" w14:textId="77777777" w:rsidR="008B559F" w:rsidRPr="00C10B0E" w:rsidRDefault="0003570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C10B0E">
              <w:rPr>
                <w:rFonts w:ascii="Times New Roman" w:hAnsi="Times New Roman" w:cs="Times New Roman"/>
                <w:b/>
                <w:color w:val="000000"/>
              </w:rPr>
              <w:t>Year of HPV screening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4D" w14:textId="77777777" w:rsidR="008B559F" w:rsidRPr="00C10B0E" w:rsidRDefault="008B559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4E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4F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50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51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52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53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54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55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56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57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58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8B559F" w:rsidRPr="00C10B0E" w14:paraId="53DE405A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59" w14:textId="77777777" w:rsidR="008B559F" w:rsidRPr="00C10B0E" w:rsidRDefault="008B55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5A" w14:textId="77777777" w:rsidR="008B559F" w:rsidRPr="00C10B0E" w:rsidRDefault="000357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5B" w14:textId="429A612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7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49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5C" w14:textId="378DECFC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6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2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5D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2.6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5E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2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5F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60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56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61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.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62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45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63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.5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64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65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8B559F" w:rsidRPr="00C10B0E" w14:paraId="1057A779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66" w14:textId="77777777" w:rsidR="008B559F" w:rsidRPr="00C10B0E" w:rsidRDefault="008B55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67" w14:textId="77777777" w:rsidR="008B559F" w:rsidRPr="00C10B0E" w:rsidRDefault="000357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68" w14:textId="0C46012B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0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69" w14:textId="5AC954E4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8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29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6A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1.4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6B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6C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6D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9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6E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.2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6F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3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70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.7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71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72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8B559F" w:rsidRPr="00C10B0E" w14:paraId="0DC07A38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73" w14:textId="77777777" w:rsidR="008B559F" w:rsidRPr="00C10B0E" w:rsidRDefault="008B55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74" w14:textId="77777777" w:rsidR="008B559F" w:rsidRPr="00C10B0E" w:rsidRDefault="000357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75" w14:textId="74A78671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0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1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76" w14:textId="78CA8465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5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77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3.4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78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79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7A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6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7B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.5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7C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7D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7E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7F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8B559F" w:rsidRPr="00C10B0E" w14:paraId="2C1D5EBB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80" w14:textId="77777777" w:rsidR="008B559F" w:rsidRPr="00C10B0E" w:rsidRDefault="0003570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C10B0E">
              <w:rPr>
                <w:rFonts w:ascii="Times New Roman" w:hAnsi="Times New Roman" w:cs="Times New Roman"/>
                <w:b/>
                <w:color w:val="000000"/>
              </w:rPr>
              <w:t>Number of children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81" w14:textId="77777777" w:rsidR="008B559F" w:rsidRPr="00C10B0E" w:rsidRDefault="008B559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82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83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84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85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86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87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88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89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8A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8B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8C" w14:textId="77777777" w:rsidR="008B559F" w:rsidRPr="00C10B0E" w:rsidRDefault="008B559F" w:rsidP="00392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8B559F" w:rsidRPr="00C10B0E" w14:paraId="7DC80219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8D" w14:textId="77777777" w:rsidR="008B559F" w:rsidRPr="00C10B0E" w:rsidRDefault="008B55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8E" w14:textId="77777777" w:rsidR="008B559F" w:rsidRPr="00C10B0E" w:rsidRDefault="000357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8F" w14:textId="59DD8340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4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90" w14:textId="2BE0BE00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91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87.0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92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93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.2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94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7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95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7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96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97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.3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98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99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</w:tr>
      <w:tr w:rsidR="008B559F" w:rsidRPr="00C10B0E" w14:paraId="7D0574EF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9A" w14:textId="77777777" w:rsidR="008B559F" w:rsidRPr="00C10B0E" w:rsidRDefault="008B55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9B" w14:textId="77777777" w:rsidR="008B559F" w:rsidRPr="00C10B0E" w:rsidRDefault="000357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9C" w14:textId="2201252A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4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8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9D" w14:textId="67E5BE6B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4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4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9E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1.5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9F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A0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A1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8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A2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.9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A3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A4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.4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A5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A6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8B559F" w:rsidRPr="00C10B0E" w14:paraId="5563FEC4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A7" w14:textId="77777777" w:rsidR="008B559F" w:rsidRPr="00C10B0E" w:rsidRDefault="008B55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A8" w14:textId="77777777" w:rsidR="008B559F" w:rsidRPr="00C10B0E" w:rsidRDefault="000357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A9" w14:textId="20FB79DA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8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8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AA" w14:textId="73C70674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8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17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AB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2.7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AC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AD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AE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7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AF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.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B0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2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B1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.4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B2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B3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8B559F" w:rsidRPr="00C10B0E" w14:paraId="78318E79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B4" w14:textId="77777777" w:rsidR="008B559F" w:rsidRPr="00C10B0E" w:rsidRDefault="008B55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B5" w14:textId="77777777" w:rsidR="008B559F" w:rsidRPr="00C10B0E" w:rsidRDefault="000357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B6" w14:textId="6A7E5F82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8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B7" w14:textId="354F8C73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1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B8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3.1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B9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BA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BB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9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BC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.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BD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BE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BF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C0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</w:tr>
      <w:tr w:rsidR="008B559F" w:rsidRPr="00C10B0E" w14:paraId="2033C007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C1" w14:textId="77777777" w:rsidR="008B559F" w:rsidRPr="00C10B0E" w:rsidRDefault="008B55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C2" w14:textId="77777777" w:rsidR="008B559F" w:rsidRPr="00C10B0E" w:rsidRDefault="000357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C3" w14:textId="0D22EABA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6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2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C4" w14:textId="47CBD871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5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85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C5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3.7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C6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C7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C8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5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C9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.5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CA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CB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.4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CC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CD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8B559F" w:rsidRPr="00C10B0E" w14:paraId="7C5AA0FC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CE" w14:textId="77777777" w:rsidR="008B559F" w:rsidRPr="00C10B0E" w:rsidRDefault="008B55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CF" w14:textId="77777777" w:rsidR="008B559F" w:rsidRPr="00C10B0E" w:rsidRDefault="000357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&gt;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D0" w14:textId="0F9395A6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4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3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D1" w14:textId="723B3785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4</w:t>
            </w:r>
            <w:r w:rsidR="005007F4">
              <w:rPr>
                <w:rFonts w:ascii="Times New Roman" w:hAnsi="Times New Roman" w:cs="Times New Roman"/>
                <w:color w:val="000000"/>
              </w:rPr>
              <w:t>,</w:t>
            </w:r>
            <w:r w:rsidRPr="00C10B0E">
              <w:rPr>
                <w:rFonts w:ascii="Times New Roman" w:hAnsi="Times New Roman" w:cs="Times New Roman"/>
                <w:color w:val="000000"/>
              </w:rPr>
              <w:t>09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D2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3.4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D3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D4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D5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D6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.8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D7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D8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.6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D9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DA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8B559F" w:rsidRPr="00C10B0E" w14:paraId="3BDED896" w14:textId="77777777" w:rsidTr="00DD1F69">
        <w:trPr>
          <w:trHeight w:val="285"/>
        </w:trPr>
        <w:tc>
          <w:tcPr>
            <w:tcW w:w="21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DB" w14:textId="77777777" w:rsidR="008B559F" w:rsidRPr="00C10B0E" w:rsidRDefault="000357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DC" w14:textId="1B9A6E4F" w:rsidR="008B559F" w:rsidRPr="00C10B0E" w:rsidRDefault="006469D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DD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1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DE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20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DF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2.2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E0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E1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E2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E3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E4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E5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4.1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E6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E7" w14:textId="77777777" w:rsidR="008B559F" w:rsidRPr="00C10B0E" w:rsidRDefault="00035709" w:rsidP="0039244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10B0E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</w:tr>
      <w:tr w:rsidR="008B559F" w:rsidRPr="00C10B0E" w14:paraId="6F27C1D7" w14:textId="77777777">
        <w:trPr>
          <w:trHeight w:val="600"/>
        </w:trPr>
        <w:tc>
          <w:tcPr>
            <w:tcW w:w="14600" w:type="dxa"/>
            <w:gridSpan w:val="1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0002E8" w14:textId="3ECA8694" w:rsidR="008B559F" w:rsidRPr="005007F4" w:rsidRDefault="005007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7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te. † = Information on locality, education level, income level </w:t>
            </w:r>
            <w:r w:rsidR="000E063E" w:rsidRPr="005007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nd </w:t>
            </w:r>
            <w:r w:rsidRPr="005007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ccupation was only collected</w:t>
            </w:r>
            <w:r w:rsidR="00247D1F" w:rsidRPr="005007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rom</w:t>
            </w:r>
            <w:r w:rsidRPr="005007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ugust 2020 onwards, rendering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y </w:t>
            </w:r>
            <w:r w:rsidRPr="005007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recorded case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arked as </w:t>
            </w:r>
            <w:r w:rsidR="00D12CF4" w:rsidRPr="00D12CF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#</w:t>
            </w:r>
            <w:r w:rsidRPr="005007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 HC</w:t>
            </w:r>
            <w:r w:rsidR="00114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0E063E" w:rsidRPr="005007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</w:t>
            </w:r>
            <w:r w:rsidRPr="005007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ealthcare </w:t>
            </w:r>
            <w:r w:rsidR="001142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vid</w:t>
            </w:r>
            <w:r w:rsidRPr="005007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, RM</w:t>
            </w:r>
            <w:r w:rsidR="000E063E" w:rsidRPr="005007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</w:t>
            </w:r>
            <w:r w:rsidRPr="005007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alaysian Ringgit, WPKL</w:t>
            </w:r>
            <w:r w:rsidR="000E063E" w:rsidRPr="005007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</w:t>
            </w:r>
            <w:r w:rsidRPr="005007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Wilayah Persekutuan Kuala Lumpur, n = number, % = percentage</w:t>
            </w:r>
            <w:r w:rsidR="000A6B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</w:tbl>
    <w:p w14:paraId="000002F5" w14:textId="77777777" w:rsidR="008B559F" w:rsidRPr="00C10B0E" w:rsidRDefault="008B559F">
      <w:pPr>
        <w:rPr>
          <w:rFonts w:ascii="Times New Roman" w:hAnsi="Times New Roman" w:cs="Times New Roman"/>
        </w:rPr>
      </w:pPr>
    </w:p>
    <w:sectPr w:rsidR="008B559F" w:rsidRPr="00C10B0E">
      <w:pgSz w:w="16838" w:h="11906" w:orient="landscape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59F"/>
    <w:rsid w:val="00035709"/>
    <w:rsid w:val="000A6B1F"/>
    <w:rsid w:val="000E063E"/>
    <w:rsid w:val="001107D0"/>
    <w:rsid w:val="00114288"/>
    <w:rsid w:val="00247D1F"/>
    <w:rsid w:val="0032111C"/>
    <w:rsid w:val="00392446"/>
    <w:rsid w:val="003A5FF3"/>
    <w:rsid w:val="00417BC8"/>
    <w:rsid w:val="005007F4"/>
    <w:rsid w:val="00586FE9"/>
    <w:rsid w:val="005D657F"/>
    <w:rsid w:val="006469DF"/>
    <w:rsid w:val="00713A20"/>
    <w:rsid w:val="00716694"/>
    <w:rsid w:val="00823BC0"/>
    <w:rsid w:val="0082448B"/>
    <w:rsid w:val="00873B9B"/>
    <w:rsid w:val="008B559F"/>
    <w:rsid w:val="009005BF"/>
    <w:rsid w:val="00911E7D"/>
    <w:rsid w:val="00B721DD"/>
    <w:rsid w:val="00BC6EE8"/>
    <w:rsid w:val="00C10B0E"/>
    <w:rsid w:val="00C962BA"/>
    <w:rsid w:val="00CE1D55"/>
    <w:rsid w:val="00D12CF4"/>
    <w:rsid w:val="00D41DA7"/>
    <w:rsid w:val="00D616B6"/>
    <w:rsid w:val="00DD1F69"/>
    <w:rsid w:val="00DE061A"/>
    <w:rsid w:val="00EA33DD"/>
    <w:rsid w:val="00EF4CBE"/>
    <w:rsid w:val="00F70FD8"/>
    <w:rsid w:val="00FD3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0C0E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MY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MY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rDLIhvLRsZk9F/qSADz9lD3Js/A==">AMUW2mVkAPEza86vxS8+50RWXfp9rEZHKoRuEayQU1M257HlJKQkeniP5CYUHTr6jTYUqbmUZ3LyAaBtuiZn/J7WYCmA48Qlom4bv58SwvZQIusVYqW5vOPKP1HokpuwI4yAbu/OIZ87KJ1IHnWPf/uYQfXXfI7Js+O9i8XALyvCTsk7Gmp5c6HiMLjWvsQFujNMBrchrYzcsLFyBXMfPuvxuP5bpvaxhEVOhXpeqgo/WAVTYQ7kXLmxQNno8JgZAQf25TM/ExFDvea6pKtNcSsPqlbocx9Tc5WDP6liZWYXq2vgwfB+Gfd9Y2NgQMYnm30qy/SsS8+eblGOJHyBytEs3XPmoZc6Maa0u5B4mvJ7CHndtwQp0RGXEXoM1cvpJYgVlLvUUpY9WiPOolfMleKd1EE3Wuu4W7QLlmuicDEZ0V0IDpkmwvHRTwd1DK8OilgbxndyE+JDsvjWHq2J/2TWX2+zYQ3m2CmhIgzoZEooquktrp0y7QahepnsSgiGX1L2EPAN04okHHcB4YEVEtlS+gn91MW2li5485JZzu/mutDSV7+YylKL8xcAnemNlvBltAqH60BJ7n64xmokfg9UEPl1sqjytdbaWSt0FUq4wJ7TFw55P9TSZO+T5j+MSFI0A1LSJ5xTixqg4vHzvihYwK7qEs25vt8eCcc60pKDQUXoiM3SRdggkv/BtJlxudj7MQ6S3SGG/+l9ebDa+OAxQ3L7frPBzZIio5yIncghaWpZ53p0lPkQi43RXAIY92JAl14shPxzaSjEVP8FqQLw3Jn91Q9l6v+UExCLo/7gs8tlVvcXHRls8ZWStBKUmreTW0+5FCXxSGq/ZPSAbomPFERpcLQkG+wuWiCEWfyISWcqYV56wI+LYO+jYet1hAF/lVdlMyqH11aRZ6FsA7Mv3XG1PPVgXSoZx/bTdpcPBGOjCUNhojHkt1YvDE37zC0nfDDNgVCEvTYkBX/fOHCVMunSY7z4ja3tjrbxiECsZxZTUTpSqkSkSyOgMUthL1Ax47TIHcNjl4fvo9XhMKnD70Cxnga4GX6Qym+tPku2qOikKa86DQRVjqhW15NZaXeIMD/cervT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43080999-4E65-46D4-A223-7C36C865BA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9</Words>
  <Characters>313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R BALQIS ZAHIRAH ALI</dc:creator>
  <cp:lastModifiedBy>Rosel Myra</cp:lastModifiedBy>
  <cp:revision>2</cp:revision>
  <dcterms:created xsi:type="dcterms:W3CDTF">2023-11-28T09:57:00Z</dcterms:created>
  <dcterms:modified xsi:type="dcterms:W3CDTF">2023-11-28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21587d-cde4-4b50-9de6-2ffb08856361</vt:lpwstr>
  </property>
</Properties>
</file>